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74153" w14:textId="2EB206C3" w:rsidR="006C4B45" w:rsidRPr="00BB464D" w:rsidRDefault="006C4B45">
      <w:pPr>
        <w:rPr>
          <w:color w:val="000000" w:themeColor="text1"/>
        </w:rPr>
      </w:pPr>
    </w:p>
    <w:p w14:paraId="22012DAC" w14:textId="016877C4" w:rsidR="006C4B45" w:rsidRPr="00EB14F0" w:rsidRDefault="006C4B45" w:rsidP="009949E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949EB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="00EB14F0">
        <w:rPr>
          <w:rFonts w:ascii="Times New Roman" w:hAnsi="Times New Roman"/>
          <w:b/>
          <w:color w:val="000000" w:themeColor="text1"/>
          <w:sz w:val="24"/>
          <w:szCs w:val="24"/>
        </w:rPr>
        <w:t>table 1.</w:t>
      </w:r>
      <w:r w:rsidR="00EB14F0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9949EB">
        <w:rPr>
          <w:rFonts w:ascii="Times New Roman" w:hAnsi="Times New Roman"/>
          <w:color w:val="000000" w:themeColor="text1"/>
          <w:sz w:val="24"/>
          <w:szCs w:val="24"/>
        </w:rPr>
        <w:t xml:space="preserve">Detailed clinical information </w:t>
      </w:r>
      <w:r w:rsidRPr="009949EB"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Pr="009949EB">
        <w:rPr>
          <w:rFonts w:ascii="Times New Roman" w:hAnsi="Times New Roman"/>
          <w:color w:val="000000" w:themeColor="text1"/>
          <w:sz w:val="24"/>
          <w:szCs w:val="24"/>
        </w:rPr>
        <w:t xml:space="preserve"> the 12 MPMNs patients including sex, age, smoking</w:t>
      </w:r>
      <w:r w:rsidR="00C1503E" w:rsidRPr="009949EB">
        <w:rPr>
          <w:rFonts w:ascii="Times New Roman" w:hAnsi="Times New Roman"/>
          <w:color w:val="000000" w:themeColor="text1"/>
          <w:sz w:val="24"/>
          <w:szCs w:val="24"/>
        </w:rPr>
        <w:t xml:space="preserve"> index, symptoms, resected lobe, whether the lesion is visible on CT scan and main coexisting disease. </w:t>
      </w:r>
    </w:p>
    <w:p w14:paraId="368577B6" w14:textId="77777777" w:rsidR="00171D74" w:rsidRPr="00BB464D" w:rsidRDefault="00171D74" w:rsidP="00DB07DA">
      <w:pPr>
        <w:autoSpaceDE w:val="0"/>
        <w:autoSpaceDN w:val="0"/>
        <w:adjustRightInd w:val="0"/>
        <w:spacing w:line="440" w:lineRule="exact"/>
        <w:jc w:val="left"/>
        <w:rPr>
          <w:rFonts w:ascii="Times New Roman" w:hAnsi="Times New Roman"/>
          <w:b/>
          <w:color w:val="000000" w:themeColor="text1"/>
          <w:szCs w:val="21"/>
        </w:rPr>
      </w:pPr>
    </w:p>
    <w:tbl>
      <w:tblPr>
        <w:tblW w:w="9780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568"/>
        <w:gridCol w:w="739"/>
        <w:gridCol w:w="1246"/>
        <w:gridCol w:w="992"/>
        <w:gridCol w:w="1134"/>
        <w:gridCol w:w="1417"/>
        <w:gridCol w:w="2693"/>
      </w:tblGrid>
      <w:tr w:rsidR="00BB464D" w:rsidRPr="00BB464D" w14:paraId="7C9E4C90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4233D" w14:textId="77777777" w:rsidR="006C4B45" w:rsidRPr="002E33AF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" w:name="_Hlk511382945"/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Case number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8C855" w14:textId="77777777" w:rsidR="006C4B45" w:rsidRPr="002E33AF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E24AD" w14:textId="77777777" w:rsidR="00A46220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Age</w:t>
            </w:r>
          </w:p>
          <w:p w14:paraId="64CA314E" w14:textId="1C6D13D2" w:rsidR="006C4B45" w:rsidRPr="002E33AF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(year)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61AA" w14:textId="77777777" w:rsidR="006C4B45" w:rsidRPr="002E33AF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Smoking ind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98EB" w14:textId="6FBBEF77" w:rsidR="006C4B45" w:rsidRPr="002E33AF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Sympto</w:t>
            </w:r>
            <w:r w:rsidR="002E33AF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20E6" w14:textId="77777777" w:rsidR="006C4B45" w:rsidRPr="002E33AF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Resected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6F3DE" w14:textId="77777777" w:rsidR="006C4B45" w:rsidRPr="002E33AF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Whether visible on CT sc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65D18" w14:textId="77777777" w:rsidR="006C4B45" w:rsidRPr="002E33AF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E33AF">
              <w:rPr>
                <w:rFonts w:ascii="Times New Roman" w:hAnsi="Times New Roman"/>
                <w:color w:val="000000" w:themeColor="text1"/>
                <w:szCs w:val="21"/>
              </w:rPr>
              <w:t>Main coexisting disease</w:t>
            </w:r>
          </w:p>
        </w:tc>
      </w:tr>
      <w:tr w:rsidR="00BB464D" w:rsidRPr="00BB464D" w14:paraId="38481A50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C316A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08827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3EF12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7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77A80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38618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C41D4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Right lower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62647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73779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Squamous cell carcinoma in the right lower lobe pT2aN0M0, Stage IB (7th)</w:t>
            </w:r>
          </w:p>
        </w:tc>
      </w:tr>
      <w:tr w:rsidR="00BB464D" w:rsidRPr="00BB464D" w14:paraId="79541570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6447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DFF38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EDB2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5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FA44D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EE142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47F2A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Right upper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F2E19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845A2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Adenocarcinoma in the right upper lobe pT1bN0M0, Stage IA (7th)</w:t>
            </w:r>
          </w:p>
        </w:tc>
      </w:tr>
      <w:tr w:rsidR="00BB464D" w:rsidRPr="00BB464D" w14:paraId="36763DCC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775B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4D24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83F7C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6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56F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DBA58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28FAC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Right middle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E7AD3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AB31E" w14:textId="5FFAA636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Squamous cell carcinoma of lower thoracic esophagus </w:t>
            </w:r>
            <w:r w:rsidR="00563C0C">
              <w:rPr>
                <w:rFonts w:ascii="Times New Roman" w:hAnsi="Times New Roman"/>
                <w:color w:val="000000" w:themeColor="text1"/>
              </w:rPr>
              <w:t>p</w:t>
            </w:r>
            <w:r w:rsidRPr="00BB464D">
              <w:rPr>
                <w:rFonts w:ascii="Times New Roman" w:hAnsi="Times New Roman"/>
                <w:color w:val="000000" w:themeColor="text1"/>
              </w:rPr>
              <w:t>T3N1M0, stage III</w:t>
            </w:r>
          </w:p>
        </w:tc>
      </w:tr>
      <w:tr w:rsidR="00BB464D" w:rsidRPr="00BB464D" w14:paraId="6317BB81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81EA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DE0C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5D670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3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068EC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5DE3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B55A0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Right upper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0ACF3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7A73E" w14:textId="065F00CD" w:rsidR="006C4B45" w:rsidRPr="00BB464D" w:rsidRDefault="005C6DA7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Pr="005C6DA7">
              <w:rPr>
                <w:rFonts w:ascii="Times New Roman" w:hAnsi="Times New Roman"/>
                <w:color w:val="000000" w:themeColor="text1"/>
              </w:rPr>
              <w:t>ymphoepithelioma-like carcinoma</w:t>
            </w:r>
            <w:r w:rsidR="006C4B45" w:rsidRPr="00BB464D">
              <w:rPr>
                <w:rFonts w:ascii="Times New Roman" w:hAnsi="Times New Roman"/>
                <w:color w:val="000000" w:themeColor="text1"/>
              </w:rPr>
              <w:t xml:space="preserve"> in the </w:t>
            </w:r>
            <w:r>
              <w:rPr>
                <w:rFonts w:ascii="Times New Roman" w:hAnsi="Times New Roman" w:hint="eastAsia"/>
                <w:color w:val="000000" w:themeColor="text1"/>
              </w:rPr>
              <w:t>r</w:t>
            </w:r>
            <w:r w:rsidRPr="00BB464D">
              <w:rPr>
                <w:rFonts w:ascii="Times New Roman" w:hAnsi="Times New Roman"/>
                <w:color w:val="000000" w:themeColor="text1"/>
              </w:rPr>
              <w:t xml:space="preserve">ight upper </w:t>
            </w:r>
            <w:r w:rsidR="006C4B45" w:rsidRPr="00BB464D">
              <w:rPr>
                <w:rFonts w:ascii="Times New Roman" w:hAnsi="Times New Roman"/>
                <w:color w:val="000000" w:themeColor="text1"/>
              </w:rPr>
              <w:t>lobe pT</w:t>
            </w:r>
            <w:r>
              <w:rPr>
                <w:rFonts w:ascii="Times New Roman" w:hAnsi="Times New Roman"/>
                <w:color w:val="000000" w:themeColor="text1"/>
              </w:rPr>
              <w:t>1b</w:t>
            </w:r>
            <w:r w:rsidR="006C4B45" w:rsidRPr="00BB464D">
              <w:rPr>
                <w:rFonts w:ascii="Times New Roman" w:hAnsi="Times New Roman"/>
                <w:color w:val="000000" w:themeColor="text1"/>
              </w:rPr>
              <w:t>N0M0, Stage I</w:t>
            </w:r>
            <w:r>
              <w:rPr>
                <w:rFonts w:ascii="Times New Roman" w:hAnsi="Times New Roman"/>
                <w:color w:val="000000" w:themeColor="text1"/>
              </w:rPr>
              <w:t>A</w:t>
            </w:r>
            <w:r w:rsidR="003E0848" w:rsidRPr="00BB464D">
              <w:rPr>
                <w:rFonts w:ascii="Times New Roman" w:hAnsi="Times New Roman"/>
                <w:color w:val="000000" w:themeColor="text1"/>
              </w:rPr>
              <w:t xml:space="preserve"> (7th)</w:t>
            </w:r>
          </w:p>
        </w:tc>
      </w:tr>
      <w:tr w:rsidR="00BB464D" w:rsidRPr="00BB464D" w14:paraId="3916231A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136B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68DF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CEAAF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5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413D8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9F7E6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7EF66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Right middle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7E26A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5C57C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Adenocarcinoma in the right middle lobe pT1aN0M0, Stage </w:t>
            </w:r>
            <w:proofErr w:type="spellStart"/>
            <w:r w:rsidRPr="00BB464D">
              <w:rPr>
                <w:rFonts w:ascii="Times New Roman" w:hAnsi="Times New Roman"/>
                <w:color w:val="000000" w:themeColor="text1"/>
              </w:rPr>
              <w:t>Ia</w:t>
            </w:r>
            <w:proofErr w:type="spellEnd"/>
            <w:r w:rsidRPr="00BB464D">
              <w:rPr>
                <w:rFonts w:ascii="Times New Roman" w:hAnsi="Times New Roman"/>
                <w:color w:val="000000" w:themeColor="text1"/>
              </w:rPr>
              <w:t xml:space="preserve"> (7th)</w:t>
            </w:r>
          </w:p>
        </w:tc>
      </w:tr>
      <w:tr w:rsidR="00BB464D" w:rsidRPr="00BB464D" w14:paraId="02FEABF7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D7C6E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bookmarkStart w:id="2" w:name="_Hlk532234387"/>
            <w:r w:rsidRPr="00BB464D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B5596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F3C3A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6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643A6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E3B8D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F80FE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Right upper lob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451E9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735F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Tubular adenoma of colon</w:t>
            </w:r>
            <w:r w:rsidRPr="00BB464D">
              <w:rPr>
                <w:rFonts w:ascii="Times New Roman" w:hAnsi="Times New Roman"/>
                <w:color w:val="000000" w:themeColor="text1"/>
                <w:szCs w:val="21"/>
              </w:rPr>
              <w:t xml:space="preserve">   </w:t>
            </w:r>
          </w:p>
        </w:tc>
      </w:tr>
      <w:bookmarkEnd w:id="2"/>
      <w:tr w:rsidR="00BB464D" w:rsidRPr="00BB464D" w14:paraId="1DD210BC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7C4A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0DF31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F2A26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0DB5A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C0CF2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9867D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Left lower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95CDF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CD3B2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Atypical AAH in the left lower lobe</w:t>
            </w:r>
          </w:p>
        </w:tc>
      </w:tr>
      <w:tr w:rsidR="00BB464D" w:rsidRPr="00BB464D" w14:paraId="0D5B6E2F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8B133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2AE24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F9942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5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4E52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4755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Dizziness, Blurred </w:t>
            </w:r>
            <w:r w:rsidRPr="00BB464D">
              <w:rPr>
                <w:rFonts w:ascii="Times New Roman" w:hAnsi="Times New Roman"/>
                <w:color w:val="000000" w:themeColor="text1"/>
              </w:rPr>
              <w:lastRenderedPageBreak/>
              <w:t>vi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70E89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lastRenderedPageBreak/>
              <w:t>Right upper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55583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E882F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Peripheral adenocarcinoma in the right upper lobe </w:t>
            </w:r>
            <w:r w:rsidRPr="00BB464D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 xml:space="preserve">cT1aN0M1b(brain), Stage </w:t>
            </w:r>
            <w:r w:rsidRPr="00BB464D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lastRenderedPageBreak/>
              <w:t>IVA (7th)</w:t>
            </w:r>
          </w:p>
        </w:tc>
      </w:tr>
      <w:tr w:rsidR="00BB464D" w:rsidRPr="00BB464D" w14:paraId="19867618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EC556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lastRenderedPageBreak/>
              <w:t>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39EC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C1016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217D9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9C36A" w14:textId="6FA960AA" w:rsidR="006C4B45" w:rsidRPr="00BB464D" w:rsidRDefault="00F22D36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A7C58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Right upper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116B5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0F653" w14:textId="43FBA13A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 xml:space="preserve">Squamous cell carcinoma in the right upper lobe pT2aN1M0, Stage </w:t>
            </w:r>
            <w:proofErr w:type="spellStart"/>
            <w:r w:rsidRPr="00BB464D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IIa</w:t>
            </w:r>
            <w:proofErr w:type="spellEnd"/>
            <w:r w:rsidR="00D7445E" w:rsidRPr="00BB464D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 xml:space="preserve"> </w:t>
            </w:r>
            <w:r w:rsidR="00D7445E" w:rsidRPr="00BB464D">
              <w:rPr>
                <w:rFonts w:ascii="Times New Roman" w:hAnsi="Times New Roman"/>
                <w:color w:val="000000" w:themeColor="text1"/>
              </w:rPr>
              <w:t>(7th)</w:t>
            </w:r>
          </w:p>
        </w:tc>
      </w:tr>
      <w:tr w:rsidR="00BB464D" w:rsidRPr="00BB464D" w14:paraId="13353714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D2313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77E1F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E4C85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5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A5B51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DF377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1E92F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Left lower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B7874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8E5D0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ulmonary</w:t>
            </w:r>
            <w:r w:rsidRPr="00BB464D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 xml:space="preserve"> granuloma in the left lower lobe</w:t>
            </w:r>
          </w:p>
        </w:tc>
      </w:tr>
      <w:tr w:rsidR="00BB464D" w:rsidRPr="00BB464D" w14:paraId="72FA9D6D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EBDEC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07C3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B9597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5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67BDA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9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244D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F6A19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Right upper and middle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2FE7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7D45" w14:textId="61851A4D" w:rsidR="006C4B45" w:rsidRPr="00BB464D" w:rsidRDefault="006C4B45">
            <w:pPr>
              <w:spacing w:line="440" w:lineRule="exac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Squamous cell carcinoma in the </w:t>
            </w:r>
            <w:bookmarkStart w:id="3" w:name="OLE_LINK3"/>
            <w:bookmarkStart w:id="4" w:name="OLE_LINK4"/>
            <w:r w:rsidRPr="00BB464D">
              <w:rPr>
                <w:rFonts w:ascii="Times New Roman" w:hAnsi="Times New Roman"/>
                <w:color w:val="000000" w:themeColor="text1"/>
              </w:rPr>
              <w:t>right upper lobe</w:t>
            </w:r>
            <w:bookmarkEnd w:id="3"/>
            <w:bookmarkEnd w:id="4"/>
            <w:r w:rsidRPr="00BB464D">
              <w:rPr>
                <w:rFonts w:ascii="Times New Roman" w:hAnsi="Times New Roman"/>
                <w:color w:val="000000" w:themeColor="text1"/>
              </w:rPr>
              <w:t xml:space="preserve"> pT2aN1M0, Stage </w:t>
            </w:r>
            <w:proofErr w:type="spellStart"/>
            <w:r w:rsidRPr="00BB464D">
              <w:rPr>
                <w:rFonts w:ascii="Times New Roman" w:hAnsi="Times New Roman"/>
                <w:color w:val="000000" w:themeColor="text1"/>
              </w:rPr>
              <w:t>IIa</w:t>
            </w:r>
            <w:proofErr w:type="spellEnd"/>
            <w:r w:rsidRPr="00BB464D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C3AFB" w:rsidRPr="00BB464D">
              <w:rPr>
                <w:rFonts w:ascii="Times New Roman" w:hAnsi="Times New Roman"/>
                <w:color w:val="000000" w:themeColor="text1"/>
              </w:rPr>
              <w:t>(7th)</w:t>
            </w:r>
          </w:p>
        </w:tc>
      </w:tr>
      <w:tr w:rsidR="00BB464D" w:rsidRPr="00BB464D" w14:paraId="313F723A" w14:textId="77777777" w:rsidTr="00A46220"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644E1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D1CF7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1689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5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64156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6998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noProof/>
                <w:color w:val="000000" w:themeColor="text1"/>
              </w:rPr>
              <w:t>Coug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0AE87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bookmarkStart w:id="5" w:name="OLE_LINK20"/>
            <w:r w:rsidRPr="00BB464D">
              <w:rPr>
                <w:rFonts w:ascii="Times New Roman" w:hAnsi="Times New Roman"/>
                <w:color w:val="000000" w:themeColor="text1"/>
              </w:rPr>
              <w:t>Left upper lobe</w:t>
            </w:r>
            <w:bookmarkEnd w:id="5"/>
            <w:r w:rsidRPr="00BB464D">
              <w:rPr>
                <w:rFonts w:ascii="Times New Roman" w:hAnsi="Times New Roman"/>
                <w:color w:val="000000" w:themeColor="text1"/>
              </w:rPr>
              <w:t xml:space="preserve"> and left lower lob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67BB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C3FFC" w14:textId="77777777" w:rsidR="006C4B45" w:rsidRPr="00BB464D" w:rsidRDefault="006C4B45">
            <w:pPr>
              <w:spacing w:line="44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BB464D">
              <w:rPr>
                <w:rFonts w:ascii="Times New Roman" w:hAnsi="Times New Roman"/>
                <w:color w:val="000000" w:themeColor="text1"/>
              </w:rPr>
              <w:t>AAH in the left lower lobe</w:t>
            </w:r>
          </w:p>
        </w:tc>
        <w:bookmarkEnd w:id="1"/>
      </w:tr>
    </w:tbl>
    <w:p w14:paraId="5BDB7411" w14:textId="3B5F2E07" w:rsidR="006148ED" w:rsidRPr="00145A15" w:rsidRDefault="006148ED" w:rsidP="006148E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45A15">
        <w:rPr>
          <w:rFonts w:ascii="Times New Roman" w:hAnsi="Times New Roman"/>
          <w:sz w:val="24"/>
          <w:szCs w:val="24"/>
        </w:rPr>
        <w:t xml:space="preserve">AAH, </w:t>
      </w:r>
      <w:r w:rsidR="006A6BB7" w:rsidRPr="006A6BB7">
        <w:rPr>
          <w:rFonts w:ascii="Times New Roman" w:hAnsi="Times New Roman"/>
          <w:sz w:val="24"/>
          <w:szCs w:val="24"/>
        </w:rPr>
        <w:t>Atypical</w:t>
      </w:r>
      <w:r w:rsidR="006A6BB7">
        <w:rPr>
          <w:rFonts w:ascii="Times New Roman" w:hAnsi="Times New Roman"/>
          <w:sz w:val="24"/>
          <w:szCs w:val="24"/>
        </w:rPr>
        <w:t xml:space="preserve"> </w:t>
      </w:r>
      <w:r w:rsidR="006A6BB7">
        <w:rPr>
          <w:rFonts w:ascii="Times New Roman" w:hAnsi="Times New Roman" w:hint="eastAsia"/>
          <w:sz w:val="24"/>
          <w:szCs w:val="24"/>
        </w:rPr>
        <w:t>a</w:t>
      </w:r>
      <w:r w:rsidRPr="00145A15">
        <w:rPr>
          <w:rFonts w:ascii="Times New Roman" w:hAnsi="Times New Roman"/>
          <w:sz w:val="24"/>
          <w:szCs w:val="24"/>
        </w:rPr>
        <w:t>denomatous hyperplasia.</w:t>
      </w:r>
    </w:p>
    <w:p w14:paraId="7EBA392F" w14:textId="77777777" w:rsidR="006C4B45" w:rsidRPr="00BB464D" w:rsidRDefault="006C4B45">
      <w:pPr>
        <w:rPr>
          <w:color w:val="000000" w:themeColor="text1"/>
        </w:rPr>
      </w:pPr>
    </w:p>
    <w:sectPr w:rsidR="006C4B45" w:rsidRPr="00BB464D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94901" w14:textId="77777777" w:rsidR="00011D5D" w:rsidRDefault="00011D5D" w:rsidP="00AA6746">
      <w:r>
        <w:separator/>
      </w:r>
    </w:p>
  </w:endnote>
  <w:endnote w:type="continuationSeparator" w:id="0">
    <w:p w14:paraId="7F85E431" w14:textId="77777777" w:rsidR="00011D5D" w:rsidRDefault="00011D5D" w:rsidP="00AA6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5A784" w14:textId="77777777" w:rsidR="00011D5D" w:rsidRDefault="00011D5D" w:rsidP="00AA6746">
      <w:r>
        <w:separator/>
      </w:r>
    </w:p>
  </w:footnote>
  <w:footnote w:type="continuationSeparator" w:id="0">
    <w:p w14:paraId="5E6E4A5C" w14:textId="77777777" w:rsidR="00011D5D" w:rsidRDefault="00011D5D" w:rsidP="00AA67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4986788"/>
      <w:docPartObj>
        <w:docPartGallery w:val="Page Numbers (Top of Page)"/>
        <w:docPartUnique/>
      </w:docPartObj>
    </w:sdtPr>
    <w:sdtEndPr/>
    <w:sdtContent>
      <w:p w14:paraId="3DF71747" w14:textId="29298831" w:rsidR="00F66B98" w:rsidRDefault="00F66B98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3B2583" w14:textId="77777777" w:rsidR="00F66B98" w:rsidRDefault="00F66B9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887"/>
    <w:rsid w:val="00011D5D"/>
    <w:rsid w:val="00125FA8"/>
    <w:rsid w:val="00171D74"/>
    <w:rsid w:val="00224887"/>
    <w:rsid w:val="002A2677"/>
    <w:rsid w:val="002E1F5E"/>
    <w:rsid w:val="002E33AF"/>
    <w:rsid w:val="00383C9C"/>
    <w:rsid w:val="003E0848"/>
    <w:rsid w:val="00412E96"/>
    <w:rsid w:val="004412CE"/>
    <w:rsid w:val="0047630D"/>
    <w:rsid w:val="00497520"/>
    <w:rsid w:val="00563C0C"/>
    <w:rsid w:val="005C0FD0"/>
    <w:rsid w:val="005C6DA7"/>
    <w:rsid w:val="006148ED"/>
    <w:rsid w:val="006A6BB7"/>
    <w:rsid w:val="006C4B45"/>
    <w:rsid w:val="0076778B"/>
    <w:rsid w:val="008441F5"/>
    <w:rsid w:val="009949EB"/>
    <w:rsid w:val="009C3AFB"/>
    <w:rsid w:val="00A46220"/>
    <w:rsid w:val="00AA6746"/>
    <w:rsid w:val="00BB464D"/>
    <w:rsid w:val="00BD09DA"/>
    <w:rsid w:val="00C1503E"/>
    <w:rsid w:val="00C57043"/>
    <w:rsid w:val="00CE4A5C"/>
    <w:rsid w:val="00D7445E"/>
    <w:rsid w:val="00DB07DA"/>
    <w:rsid w:val="00E40327"/>
    <w:rsid w:val="00EB14F0"/>
    <w:rsid w:val="00F22D36"/>
    <w:rsid w:val="00F6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C4F79"/>
  <w15:chartTrackingRefBased/>
  <w15:docId w15:val="{65772491-4EB7-4B50-B114-324464048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7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7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5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Xiao Peng</dc:creator>
  <cp:keywords/>
  <dc:description/>
  <cp:lastModifiedBy>Xiao-Xiao Peng</cp:lastModifiedBy>
  <cp:revision>24</cp:revision>
  <dcterms:created xsi:type="dcterms:W3CDTF">2018-12-04T02:35:00Z</dcterms:created>
  <dcterms:modified xsi:type="dcterms:W3CDTF">2019-01-17T08:05:00Z</dcterms:modified>
</cp:coreProperties>
</file>